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E5796" w14:textId="3696FF18" w:rsidR="002455B0" w:rsidRDefault="002455B0" w:rsidP="002455B0">
      <w:pPr>
        <w:rPr>
          <w:rFonts w:ascii="Times New Roman" w:hAnsi="Times New Roman" w:cs="Times New Roman"/>
        </w:rPr>
      </w:pPr>
      <w:r w:rsidRPr="00F42D42"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10</w:t>
      </w:r>
      <w:r w:rsidRPr="00F42D4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–</w:t>
      </w:r>
      <w:r w:rsidRPr="00F42D42">
        <w:rPr>
          <w:rFonts w:ascii="Times New Roman" w:hAnsi="Times New Roman" w:cs="Times New Roman"/>
          <w:i/>
          <w:iCs/>
        </w:rPr>
        <w:t xml:space="preserve"> </w:t>
      </w:r>
      <w:r w:rsidRPr="00F42D42">
        <w:rPr>
          <w:rFonts w:ascii="Times New Roman" w:hAnsi="Times New Roman" w:cs="Times New Roman"/>
        </w:rPr>
        <w:t xml:space="preserve">Correlation between stress-related symptoms in children and their parents belonging the same COVID-19 family cluster, </w:t>
      </w:r>
      <w:r>
        <w:rPr>
          <w:rFonts w:ascii="Times New Roman" w:hAnsi="Times New Roman" w:cs="Times New Roman"/>
        </w:rPr>
        <w:t>r (p-value).</w:t>
      </w:r>
    </w:p>
    <w:p w14:paraId="20B2D5A2" w14:textId="77777777" w:rsidR="002455B0" w:rsidRDefault="002455B0" w:rsidP="002455B0">
      <w:pPr>
        <w:rPr>
          <w:rFonts w:ascii="Times New Roman" w:hAnsi="Times New Roman" w:cs="Times New Roman"/>
          <w:i/>
          <w:iCs/>
        </w:rPr>
      </w:pPr>
    </w:p>
    <w:p w14:paraId="07BA6DEA" w14:textId="77777777" w:rsidR="002455B0" w:rsidRDefault="002455B0" w:rsidP="002455B0">
      <w:pPr>
        <w:rPr>
          <w:rFonts w:ascii="Times New Roman" w:hAnsi="Times New Roman" w:cs="Times New Roman"/>
          <w:i/>
          <w:iCs/>
        </w:rPr>
      </w:pPr>
    </w:p>
    <w:tbl>
      <w:tblPr>
        <w:tblStyle w:val="PlainTable5"/>
        <w:tblW w:w="0" w:type="auto"/>
        <w:tblBorders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922"/>
        <w:gridCol w:w="1258"/>
        <w:gridCol w:w="1264"/>
        <w:gridCol w:w="1259"/>
        <w:gridCol w:w="1194"/>
        <w:gridCol w:w="1264"/>
        <w:gridCol w:w="1194"/>
      </w:tblGrid>
      <w:tr w:rsidR="002455B0" w:rsidRPr="008048E3" w14:paraId="4A884DC9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37" w:type="dxa"/>
            <w:tcBorders>
              <w:bottom w:val="single" w:sz="4" w:space="0" w:color="000000" w:themeColor="text1"/>
            </w:tcBorders>
          </w:tcPr>
          <w:p w14:paraId="1617571E" w14:textId="77777777" w:rsidR="002455B0" w:rsidRPr="00324457" w:rsidRDefault="002455B0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14:paraId="1875DAB7" w14:textId="77777777" w:rsidR="002455B0" w:rsidRPr="008048E3" w:rsidRDefault="002455B0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CC</w:t>
            </w:r>
          </w:p>
        </w:tc>
        <w:tc>
          <w:tcPr>
            <w:tcW w:w="3666" w:type="dxa"/>
            <w:gridSpan w:val="3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C545686" w14:textId="77777777" w:rsidR="002455B0" w:rsidRPr="008048E3" w:rsidRDefault="002455B0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CYC</w:t>
            </w:r>
          </w:p>
        </w:tc>
      </w:tr>
      <w:tr w:rsidR="002455B0" w:rsidRPr="008048E3" w14:paraId="5B4DEE7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A1D02A4" w14:textId="77777777" w:rsidR="002455B0" w:rsidRPr="008048E3" w:rsidRDefault="002455B0" w:rsidP="00BB1B2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r (p-value)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  <w:right w:val="nil"/>
            </w:tcBorders>
          </w:tcPr>
          <w:p w14:paraId="75FB399F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E861E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ughter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10CC0265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n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7D8499D4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629C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ught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39E9D99B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ns</w:t>
            </w:r>
          </w:p>
        </w:tc>
      </w:tr>
      <w:tr w:rsidR="002455B0" w:rsidRPr="008048E3" w14:paraId="00BC310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nil"/>
              <w:left w:val="nil"/>
              <w:bottom w:val="nil"/>
              <w:right w:val="none" w:sz="0" w:space="0" w:color="auto"/>
            </w:tcBorders>
          </w:tcPr>
          <w:p w14:paraId="57C23F4B" w14:textId="77777777" w:rsidR="002455B0" w:rsidRPr="008048E3" w:rsidRDefault="002455B0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520307F2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4 (0.8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954B7BD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6 (0.8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219ABEC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3 (0.90)</w:t>
            </w:r>
          </w:p>
        </w:tc>
        <w:tc>
          <w:tcPr>
            <w:tcW w:w="12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DE5438B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34 (0.0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5CF7EC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6 (0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C9FFD10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</w:t>
            </w: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9 (0.05)</w:t>
            </w:r>
          </w:p>
        </w:tc>
      </w:tr>
      <w:tr w:rsidR="002455B0" w:rsidRPr="008048E3" w14:paraId="6F7EC37E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nil"/>
              <w:left w:val="nil"/>
              <w:bottom w:val="nil"/>
            </w:tcBorders>
          </w:tcPr>
          <w:p w14:paraId="4EB251DB" w14:textId="77777777" w:rsidR="002455B0" w:rsidRPr="008048E3" w:rsidRDefault="002455B0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9FB16C1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.06 (0.7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0A4A10A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.09 (0.7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6C2B594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.09 (0.72)</w:t>
            </w:r>
          </w:p>
        </w:tc>
        <w:tc>
          <w:tcPr>
            <w:tcW w:w="120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6BCCA67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.47 (0.0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3ADB0E1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.38 (0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9676AF3" w14:textId="77777777" w:rsidR="002455B0" w:rsidRPr="008048E3" w:rsidRDefault="002455B0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48 (0.02)</w:t>
            </w:r>
          </w:p>
        </w:tc>
      </w:tr>
      <w:tr w:rsidR="002455B0" w14:paraId="752450ED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tcBorders>
              <w:top w:val="nil"/>
              <w:left w:val="nil"/>
              <w:bottom w:val="single" w:sz="4" w:space="0" w:color="000000" w:themeColor="text1"/>
              <w:right w:val="none" w:sz="0" w:space="0" w:color="auto"/>
            </w:tcBorders>
          </w:tcPr>
          <w:p w14:paraId="6D1EA318" w14:textId="77777777" w:rsidR="002455B0" w:rsidRPr="008048E3" w:rsidRDefault="002455B0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1266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4B63C654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34 (0.26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DBC7309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60 (0.40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5195F709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33 (0.29)</w:t>
            </w:r>
          </w:p>
        </w:tc>
        <w:tc>
          <w:tcPr>
            <w:tcW w:w="12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132FB26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08 (0.72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D9A358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-0.10 (0.7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75C25D7" w14:textId="77777777" w:rsidR="002455B0" w:rsidRPr="008048E3" w:rsidRDefault="002455B0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48E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0.22 (0.35)</w:t>
            </w:r>
          </w:p>
        </w:tc>
      </w:tr>
    </w:tbl>
    <w:p w14:paraId="0CA8FF52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5B0"/>
    <w:rsid w:val="000141D6"/>
    <w:rsid w:val="000378A0"/>
    <w:rsid w:val="002455B0"/>
    <w:rsid w:val="00475596"/>
    <w:rsid w:val="00786389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65F83"/>
  <w15:chartTrackingRefBased/>
  <w15:docId w15:val="{9B84DB9F-2024-0447-AE83-693D9551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5B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55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5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5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5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5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5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5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5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5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5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5B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5B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5B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2455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56:00Z</dcterms:created>
  <dcterms:modified xsi:type="dcterms:W3CDTF">2025-03-18T19:56:00Z</dcterms:modified>
</cp:coreProperties>
</file>